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FE9B1" w14:textId="77777777" w:rsidR="00504E26" w:rsidRDefault="00504E26" w:rsidP="00504E26">
      <w:r w:rsidRPr="00195AFB">
        <w:t>Employees’ Views and Ethical, Legal, and Social Implications Assessment of Voluntary Workplace Genomic Testing</w:t>
      </w:r>
    </w:p>
    <w:p w14:paraId="34946CD5" w14:textId="77777777" w:rsidR="00504E26" w:rsidRDefault="00504E26"/>
    <w:p w14:paraId="2E742F71" w14:textId="5B4D03B7" w:rsidR="009D0DB9" w:rsidRDefault="00A72FAC">
      <w:r>
        <w:t xml:space="preserve">Supplementary </w:t>
      </w:r>
      <w:r w:rsidR="0034541C">
        <w:t>Table 5: Imaginary scenarios covered in the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4500"/>
        <w:gridCol w:w="4500"/>
      </w:tblGrid>
      <w:tr w:rsidR="0034541C" w14:paraId="2FA0E5D5" w14:textId="77777777" w:rsidTr="0034541C">
        <w:tc>
          <w:tcPr>
            <w:tcW w:w="3775" w:type="dxa"/>
          </w:tcPr>
          <w:p w14:paraId="6AEE894D" w14:textId="3C19E589" w:rsidR="0034541C" w:rsidRDefault="0034541C">
            <w:r w:rsidRPr="0039571B">
              <w:rPr>
                <w:rFonts w:ascii="Calibri" w:eastAsia="Calibri" w:hAnsi="Calibri" w:cs="Calibri"/>
                <w:b/>
                <w:sz w:val="22"/>
                <w:szCs w:val="22"/>
              </w:rPr>
              <w:t>Imaginary SCENARIO 1: Doctor’s office-offered genomic screening test</w:t>
            </w:r>
          </w:p>
        </w:tc>
        <w:tc>
          <w:tcPr>
            <w:tcW w:w="4500" w:type="dxa"/>
          </w:tcPr>
          <w:p w14:paraId="5C163147" w14:textId="0B6F52AE" w:rsidR="0034541C" w:rsidRPr="00CF18CF" w:rsidRDefault="00CF18CF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Imaginary SCENARIO 2: Employer-sponsored genomic screening test  </w:t>
            </w:r>
          </w:p>
        </w:tc>
        <w:tc>
          <w:tcPr>
            <w:tcW w:w="4500" w:type="dxa"/>
          </w:tcPr>
          <w:p w14:paraId="6B92E6E1" w14:textId="77777777" w:rsidR="00085050" w:rsidRPr="0039571B" w:rsidRDefault="00085050" w:rsidP="00085050">
            <w:pPr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Imaginary SCENARIO 3: Commercially available genomic screening test  </w:t>
            </w:r>
          </w:p>
          <w:p w14:paraId="5A6D569F" w14:textId="77777777" w:rsidR="0034541C" w:rsidRDefault="0034541C"/>
        </w:tc>
      </w:tr>
      <w:tr w:rsidR="0034541C" w14:paraId="735ED602" w14:textId="77777777" w:rsidTr="0034541C">
        <w:tc>
          <w:tcPr>
            <w:tcW w:w="3775" w:type="dxa"/>
          </w:tcPr>
          <w:p w14:paraId="4B265889" w14:textId="77777777" w:rsidR="0034541C" w:rsidRPr="0039571B" w:rsidRDefault="0034541C" w:rsidP="0034541C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During a routine check-up visit, your doctor tells you about a genomic screening test offered as part of their preventive care services. </w:t>
            </w:r>
          </w:p>
          <w:p w14:paraId="191F64C7" w14:textId="77777777" w:rsidR="0034541C" w:rsidRPr="0039571B" w:rsidRDefault="0034541C" w:rsidP="0034541C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6469D412" w14:textId="77777777" w:rsidR="0034541C" w:rsidRPr="0039571B" w:rsidRDefault="0034541C" w:rsidP="0034541C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This test looks for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changes in genes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related to some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cancers, heart conditions, and metabolic disorders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. </w:t>
            </w:r>
          </w:p>
          <w:p w14:paraId="4AF9B611" w14:textId="77777777" w:rsidR="0034541C" w:rsidRPr="0039571B" w:rsidRDefault="0034541C" w:rsidP="0034541C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There is no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 xml:space="preserve"> cost to you 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to get this test </w:t>
            </w:r>
          </w:p>
          <w:p w14:paraId="68CA89DB" w14:textId="77777777" w:rsidR="0034541C" w:rsidRPr="0039571B" w:rsidRDefault="0034541C" w:rsidP="0034541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A genetic counselor at the testing company will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discuss your test results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with you </w:t>
            </w:r>
          </w:p>
          <w:p w14:paraId="3D17950A" w14:textId="77777777" w:rsidR="0034541C" w:rsidRPr="0039571B" w:rsidRDefault="0034541C" w:rsidP="0034541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The test results will be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provided to you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and will also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go into your medical record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  <w:p w14:paraId="4CBD6B7C" w14:textId="77777777" w:rsidR="0034541C" w:rsidRPr="0039571B" w:rsidRDefault="0034541C" w:rsidP="0034541C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The medical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 xml:space="preserve">insurance company may have access 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>to your test result</w:t>
            </w:r>
          </w:p>
          <w:p w14:paraId="19D15F7F" w14:textId="77777777" w:rsidR="0034541C" w:rsidRPr="0039571B" w:rsidRDefault="0034541C" w:rsidP="0034541C">
            <w:pPr>
              <w:pStyle w:val="ListParagraph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Your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 xml:space="preserve">employer will NOT know 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>that you had this test and will not see your test results</w:t>
            </w:r>
          </w:p>
          <w:p w14:paraId="4A9DEE93" w14:textId="77777777" w:rsidR="0034541C" w:rsidRDefault="0034541C"/>
        </w:tc>
        <w:tc>
          <w:tcPr>
            <w:tcW w:w="4500" w:type="dxa"/>
          </w:tcPr>
          <w:p w14:paraId="35F861BF" w14:textId="77777777" w:rsidR="00CF18CF" w:rsidRPr="0039571B" w:rsidRDefault="00CF18CF" w:rsidP="00CF18CF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Your employer offers you an OPTIONAL genomic screening test as part of an OPTIONAL employee wellness program benefit. </w:t>
            </w:r>
          </w:p>
          <w:p w14:paraId="14CABACD" w14:textId="77777777" w:rsidR="00CF18CF" w:rsidRPr="0039571B" w:rsidRDefault="00CF18CF" w:rsidP="00CF18C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406CF8DB" w14:textId="77777777" w:rsidR="00CF18CF" w:rsidRPr="0039571B" w:rsidRDefault="00CF18CF" w:rsidP="00CF18CF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This test looks for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changes in genes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related to some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cancers, heart conditions, and metabolic disorders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. </w:t>
            </w:r>
          </w:p>
          <w:p w14:paraId="2F93ADBF" w14:textId="77777777" w:rsidR="00CF18CF" w:rsidRPr="0039571B" w:rsidRDefault="00CF18CF" w:rsidP="00CF18CF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>There is no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 xml:space="preserve"> cost to you 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to get this test </w:t>
            </w:r>
          </w:p>
          <w:p w14:paraId="4F7D371A" w14:textId="77777777" w:rsidR="00CF18CF" w:rsidRPr="0039571B" w:rsidRDefault="00CF18CF" w:rsidP="00CF18CF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A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genetic counselor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at the testing company will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discuss your test results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with you </w:t>
            </w:r>
          </w:p>
          <w:p w14:paraId="11B7BB90" w14:textId="77777777" w:rsidR="00CF18CF" w:rsidRPr="0039571B" w:rsidRDefault="00CF18CF" w:rsidP="00CF18CF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The test results will be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provided directly to you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and will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NOT go into your medical record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unless your share it with your doctor</w:t>
            </w:r>
          </w:p>
          <w:p w14:paraId="50A331FE" w14:textId="77777777" w:rsidR="00CF18CF" w:rsidRPr="0039571B" w:rsidRDefault="00CF18CF" w:rsidP="00CF18CF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The medical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insurance company will NOT have access to the test results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unless you choose to put it into your medical record </w:t>
            </w:r>
          </w:p>
          <w:p w14:paraId="1FC1BD55" w14:textId="77777777" w:rsidR="00CF18CF" w:rsidRPr="0039571B" w:rsidRDefault="00CF18CF" w:rsidP="00CF18CF">
            <w:pPr>
              <w:pStyle w:val="ListParagraph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The employer will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only have access to a summary of information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from all participating employees and will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 xml:space="preserve">NOT be given 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results of any individual employees. </w:t>
            </w:r>
          </w:p>
          <w:p w14:paraId="66893A79" w14:textId="77777777" w:rsidR="00CF18CF" w:rsidRPr="0039571B" w:rsidRDefault="00CF18CF" w:rsidP="00CF18CF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27D66135" w14:textId="0C54FBA1" w:rsidR="0034541C" w:rsidRPr="00504E26" w:rsidRDefault="00CF18CF">
            <w:pPr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</w:pPr>
            <w:r w:rsidRPr="0039571B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 xml:space="preserve">Keep in mind: You DO NOT have to take any genomic </w:t>
            </w:r>
            <w:proofErr w:type="gramStart"/>
            <w:r w:rsidRPr="0039571B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>test</w:t>
            </w:r>
            <w:proofErr w:type="gramEnd"/>
            <w:r w:rsidRPr="0039571B">
              <w:rPr>
                <w:rFonts w:ascii="Calibri" w:eastAsia="Calibri" w:hAnsi="Calibri" w:cs="Calibri"/>
                <w:b/>
                <w:sz w:val="22"/>
                <w:szCs w:val="22"/>
                <w:u w:val="single"/>
              </w:rPr>
              <w:t xml:space="preserve"> and none will be offered to you to complete this survey. Your responses will not be linked to you or affect your current or future employment at JAX.</w:t>
            </w:r>
          </w:p>
        </w:tc>
        <w:tc>
          <w:tcPr>
            <w:tcW w:w="4500" w:type="dxa"/>
          </w:tcPr>
          <w:p w14:paraId="3CCB4260" w14:textId="77777777" w:rsidR="00085050" w:rsidRPr="0039571B" w:rsidRDefault="00085050" w:rsidP="0008505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You see a commercial from a genomic testing company that offers a home-based genomic screening test. </w:t>
            </w:r>
          </w:p>
          <w:p w14:paraId="5CBE2182" w14:textId="77777777" w:rsidR="00085050" w:rsidRPr="0039571B" w:rsidRDefault="00085050" w:rsidP="00085050">
            <w:pPr>
              <w:pStyle w:val="ListParagraph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This test looks for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changes in genes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related to some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cancers, heart conditions, and metabolic disorders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. </w:t>
            </w:r>
          </w:p>
          <w:p w14:paraId="051860C1" w14:textId="77777777" w:rsidR="00085050" w:rsidRPr="0039571B" w:rsidRDefault="00085050" w:rsidP="0008505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This commercially available test will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cost you about $200 - $400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 </w:t>
            </w:r>
          </w:p>
          <w:p w14:paraId="13448E81" w14:textId="77777777" w:rsidR="00085050" w:rsidRPr="0039571B" w:rsidRDefault="00085050" w:rsidP="0008505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A genetic counselor at the testing company is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available to discuss your test results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with you </w:t>
            </w:r>
          </w:p>
          <w:p w14:paraId="481B9BCB" w14:textId="77777777" w:rsidR="00085050" w:rsidRPr="0039571B" w:rsidRDefault="00085050" w:rsidP="00085050">
            <w:pPr>
              <w:numPr>
                <w:ilvl w:val="0"/>
                <w:numId w:val="3"/>
              </w:numPr>
              <w:contextualSpacing/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The test results will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NOT go into your medical record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unless your share it with your doctor</w:t>
            </w:r>
          </w:p>
          <w:p w14:paraId="663485AC" w14:textId="77777777" w:rsidR="00085050" w:rsidRPr="0039571B" w:rsidRDefault="00085050" w:rsidP="00085050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The medical insurance company will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NOT have access to the test results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unless you choose to put it into your medical record </w:t>
            </w:r>
          </w:p>
          <w:p w14:paraId="665C05FE" w14:textId="07F909E7" w:rsidR="0034541C" w:rsidRDefault="00085050" w:rsidP="00085050"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Your employer </w:t>
            </w:r>
            <w:r w:rsidRPr="0039571B">
              <w:rPr>
                <w:rFonts w:ascii="Calibri" w:eastAsia="Calibri" w:hAnsi="Calibri" w:cs="Calibri"/>
                <w:sz w:val="22"/>
                <w:szCs w:val="22"/>
                <w:u w:val="single"/>
              </w:rPr>
              <w:t>will NOT know that you had this test</w:t>
            </w:r>
            <w:r w:rsidRPr="0039571B">
              <w:rPr>
                <w:rFonts w:ascii="Calibri" w:eastAsia="Calibri" w:hAnsi="Calibri" w:cs="Calibri"/>
                <w:sz w:val="22"/>
                <w:szCs w:val="22"/>
              </w:rPr>
              <w:t xml:space="preserve"> unless you specify</w:t>
            </w:r>
          </w:p>
        </w:tc>
      </w:tr>
    </w:tbl>
    <w:p w14:paraId="2B74DFBC" w14:textId="77777777" w:rsidR="0034541C" w:rsidRDefault="0034541C" w:rsidP="00AA3383"/>
    <w:sectPr w:rsidR="0034541C" w:rsidSect="003454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4B7C4B"/>
    <w:multiLevelType w:val="hybridMultilevel"/>
    <w:tmpl w:val="3B2205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5AE0501"/>
    <w:multiLevelType w:val="hybridMultilevel"/>
    <w:tmpl w:val="5E0C52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F070886"/>
    <w:multiLevelType w:val="multilevel"/>
    <w:tmpl w:val="46DA781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CCD"/>
    <w:rsid w:val="00034D57"/>
    <w:rsid w:val="00051AD7"/>
    <w:rsid w:val="00055B58"/>
    <w:rsid w:val="00063464"/>
    <w:rsid w:val="00085050"/>
    <w:rsid w:val="00086632"/>
    <w:rsid w:val="00093BF1"/>
    <w:rsid w:val="000E006C"/>
    <w:rsid w:val="000F21A6"/>
    <w:rsid w:val="000F75C2"/>
    <w:rsid w:val="00104A52"/>
    <w:rsid w:val="00106AB2"/>
    <w:rsid w:val="001333AD"/>
    <w:rsid w:val="0014635F"/>
    <w:rsid w:val="00151671"/>
    <w:rsid w:val="00173E92"/>
    <w:rsid w:val="00174DA1"/>
    <w:rsid w:val="00186B7E"/>
    <w:rsid w:val="0019461A"/>
    <w:rsid w:val="00195D47"/>
    <w:rsid w:val="00197C69"/>
    <w:rsid w:val="001A36CA"/>
    <w:rsid w:val="001C047B"/>
    <w:rsid w:val="001C6A83"/>
    <w:rsid w:val="001E1437"/>
    <w:rsid w:val="001E1CCE"/>
    <w:rsid w:val="001E489E"/>
    <w:rsid w:val="00202181"/>
    <w:rsid w:val="002062EA"/>
    <w:rsid w:val="002155DB"/>
    <w:rsid w:val="002160D5"/>
    <w:rsid w:val="00230054"/>
    <w:rsid w:val="00233696"/>
    <w:rsid w:val="0025346E"/>
    <w:rsid w:val="00254617"/>
    <w:rsid w:val="00272807"/>
    <w:rsid w:val="00282773"/>
    <w:rsid w:val="00282E75"/>
    <w:rsid w:val="002832C4"/>
    <w:rsid w:val="00286554"/>
    <w:rsid w:val="00294A51"/>
    <w:rsid w:val="002A1DA2"/>
    <w:rsid w:val="002A61D1"/>
    <w:rsid w:val="002B068F"/>
    <w:rsid w:val="002B3A0E"/>
    <w:rsid w:val="002B53B3"/>
    <w:rsid w:val="002B7852"/>
    <w:rsid w:val="002C2076"/>
    <w:rsid w:val="002C32CC"/>
    <w:rsid w:val="002D5B09"/>
    <w:rsid w:val="002D7AC3"/>
    <w:rsid w:val="002F1E25"/>
    <w:rsid w:val="003119C3"/>
    <w:rsid w:val="003421B1"/>
    <w:rsid w:val="0034541C"/>
    <w:rsid w:val="003464AC"/>
    <w:rsid w:val="00354086"/>
    <w:rsid w:val="003552DA"/>
    <w:rsid w:val="00355C13"/>
    <w:rsid w:val="003803BD"/>
    <w:rsid w:val="003B3932"/>
    <w:rsid w:val="003B74D3"/>
    <w:rsid w:val="003D7C54"/>
    <w:rsid w:val="003E3732"/>
    <w:rsid w:val="003F3072"/>
    <w:rsid w:val="004022AE"/>
    <w:rsid w:val="00404017"/>
    <w:rsid w:val="00406EF9"/>
    <w:rsid w:val="0042419F"/>
    <w:rsid w:val="00434EB8"/>
    <w:rsid w:val="00442262"/>
    <w:rsid w:val="00471D20"/>
    <w:rsid w:val="004748E8"/>
    <w:rsid w:val="004814E0"/>
    <w:rsid w:val="00481B4B"/>
    <w:rsid w:val="0048217C"/>
    <w:rsid w:val="00490BD4"/>
    <w:rsid w:val="004915F0"/>
    <w:rsid w:val="004961FB"/>
    <w:rsid w:val="004C44E8"/>
    <w:rsid w:val="004D11E1"/>
    <w:rsid w:val="004D4802"/>
    <w:rsid w:val="004F380D"/>
    <w:rsid w:val="00504E26"/>
    <w:rsid w:val="005117D0"/>
    <w:rsid w:val="005131DE"/>
    <w:rsid w:val="005142AC"/>
    <w:rsid w:val="00521C4B"/>
    <w:rsid w:val="00524414"/>
    <w:rsid w:val="00534D76"/>
    <w:rsid w:val="00535F7C"/>
    <w:rsid w:val="00540163"/>
    <w:rsid w:val="0054178C"/>
    <w:rsid w:val="0054794F"/>
    <w:rsid w:val="00553004"/>
    <w:rsid w:val="00560DA2"/>
    <w:rsid w:val="0056681F"/>
    <w:rsid w:val="00582255"/>
    <w:rsid w:val="00597AA1"/>
    <w:rsid w:val="005A6FD9"/>
    <w:rsid w:val="005B2496"/>
    <w:rsid w:val="005B7B65"/>
    <w:rsid w:val="005E60E8"/>
    <w:rsid w:val="005F7427"/>
    <w:rsid w:val="00614F2F"/>
    <w:rsid w:val="006154E1"/>
    <w:rsid w:val="00636CDC"/>
    <w:rsid w:val="006622D8"/>
    <w:rsid w:val="006666CF"/>
    <w:rsid w:val="00670B85"/>
    <w:rsid w:val="00677ABF"/>
    <w:rsid w:val="006A2A7C"/>
    <w:rsid w:val="006B484B"/>
    <w:rsid w:val="006C4E5E"/>
    <w:rsid w:val="006C4E9E"/>
    <w:rsid w:val="006C7FF8"/>
    <w:rsid w:val="00704D90"/>
    <w:rsid w:val="00706632"/>
    <w:rsid w:val="0071505B"/>
    <w:rsid w:val="007235B8"/>
    <w:rsid w:val="007449DB"/>
    <w:rsid w:val="0074791A"/>
    <w:rsid w:val="00750034"/>
    <w:rsid w:val="0076293A"/>
    <w:rsid w:val="00764985"/>
    <w:rsid w:val="0076501A"/>
    <w:rsid w:val="00765741"/>
    <w:rsid w:val="0078383E"/>
    <w:rsid w:val="007952E4"/>
    <w:rsid w:val="007A61D4"/>
    <w:rsid w:val="007B15A8"/>
    <w:rsid w:val="007B1BF3"/>
    <w:rsid w:val="007C4622"/>
    <w:rsid w:val="007C4976"/>
    <w:rsid w:val="007C530E"/>
    <w:rsid w:val="007C6451"/>
    <w:rsid w:val="007E7F7B"/>
    <w:rsid w:val="00800F81"/>
    <w:rsid w:val="0080175A"/>
    <w:rsid w:val="00864AEB"/>
    <w:rsid w:val="00880AAD"/>
    <w:rsid w:val="008C1B0E"/>
    <w:rsid w:val="008C37C5"/>
    <w:rsid w:val="008C4061"/>
    <w:rsid w:val="008E5105"/>
    <w:rsid w:val="009221E2"/>
    <w:rsid w:val="009258E5"/>
    <w:rsid w:val="0093104E"/>
    <w:rsid w:val="00931786"/>
    <w:rsid w:val="00931E38"/>
    <w:rsid w:val="00945FE4"/>
    <w:rsid w:val="009464FF"/>
    <w:rsid w:val="00947499"/>
    <w:rsid w:val="00954488"/>
    <w:rsid w:val="0098534C"/>
    <w:rsid w:val="009869F9"/>
    <w:rsid w:val="009A10E1"/>
    <w:rsid w:val="009A5182"/>
    <w:rsid w:val="009B10A7"/>
    <w:rsid w:val="009C3A2E"/>
    <w:rsid w:val="009C7AD2"/>
    <w:rsid w:val="009D0DB9"/>
    <w:rsid w:val="009E5214"/>
    <w:rsid w:val="009F1361"/>
    <w:rsid w:val="009F1C55"/>
    <w:rsid w:val="00A04080"/>
    <w:rsid w:val="00A049FE"/>
    <w:rsid w:val="00A10B2C"/>
    <w:rsid w:val="00A11B09"/>
    <w:rsid w:val="00A16F8B"/>
    <w:rsid w:val="00A179E8"/>
    <w:rsid w:val="00A32AAD"/>
    <w:rsid w:val="00A433BC"/>
    <w:rsid w:val="00A43710"/>
    <w:rsid w:val="00A43834"/>
    <w:rsid w:val="00A4773A"/>
    <w:rsid w:val="00A50E05"/>
    <w:rsid w:val="00A676CB"/>
    <w:rsid w:val="00A72FAC"/>
    <w:rsid w:val="00A827E6"/>
    <w:rsid w:val="00A87B6C"/>
    <w:rsid w:val="00AA3383"/>
    <w:rsid w:val="00AB3A3B"/>
    <w:rsid w:val="00AB5B47"/>
    <w:rsid w:val="00AC3392"/>
    <w:rsid w:val="00AC654C"/>
    <w:rsid w:val="00AC6A6F"/>
    <w:rsid w:val="00AD3D84"/>
    <w:rsid w:val="00AD52B2"/>
    <w:rsid w:val="00B046E5"/>
    <w:rsid w:val="00B064BC"/>
    <w:rsid w:val="00B14737"/>
    <w:rsid w:val="00B44D45"/>
    <w:rsid w:val="00B50E2B"/>
    <w:rsid w:val="00B51145"/>
    <w:rsid w:val="00B51B69"/>
    <w:rsid w:val="00B54BA9"/>
    <w:rsid w:val="00B77F2B"/>
    <w:rsid w:val="00B87B4C"/>
    <w:rsid w:val="00B97579"/>
    <w:rsid w:val="00BA3D61"/>
    <w:rsid w:val="00BA6E12"/>
    <w:rsid w:val="00BA7DF5"/>
    <w:rsid w:val="00BB0A40"/>
    <w:rsid w:val="00BB7597"/>
    <w:rsid w:val="00BC68A3"/>
    <w:rsid w:val="00BE1BCD"/>
    <w:rsid w:val="00BF3210"/>
    <w:rsid w:val="00C02AC9"/>
    <w:rsid w:val="00C03371"/>
    <w:rsid w:val="00C1659F"/>
    <w:rsid w:val="00C17136"/>
    <w:rsid w:val="00C207A7"/>
    <w:rsid w:val="00C31CCD"/>
    <w:rsid w:val="00C34DA0"/>
    <w:rsid w:val="00C4650B"/>
    <w:rsid w:val="00C552CC"/>
    <w:rsid w:val="00C642EF"/>
    <w:rsid w:val="00C7605D"/>
    <w:rsid w:val="00C851C7"/>
    <w:rsid w:val="00C91864"/>
    <w:rsid w:val="00CA0034"/>
    <w:rsid w:val="00CA05D3"/>
    <w:rsid w:val="00CA1A91"/>
    <w:rsid w:val="00CB1561"/>
    <w:rsid w:val="00CC6922"/>
    <w:rsid w:val="00CD0A20"/>
    <w:rsid w:val="00CE23E9"/>
    <w:rsid w:val="00CF18CF"/>
    <w:rsid w:val="00CF4D12"/>
    <w:rsid w:val="00CF5264"/>
    <w:rsid w:val="00D16B32"/>
    <w:rsid w:val="00D1731F"/>
    <w:rsid w:val="00D516AE"/>
    <w:rsid w:val="00D54D09"/>
    <w:rsid w:val="00D844BE"/>
    <w:rsid w:val="00D95F78"/>
    <w:rsid w:val="00DA2D19"/>
    <w:rsid w:val="00DA6865"/>
    <w:rsid w:val="00DD7326"/>
    <w:rsid w:val="00DE00B5"/>
    <w:rsid w:val="00DE2A22"/>
    <w:rsid w:val="00DE3025"/>
    <w:rsid w:val="00E02748"/>
    <w:rsid w:val="00E1008B"/>
    <w:rsid w:val="00E15F33"/>
    <w:rsid w:val="00E34F1C"/>
    <w:rsid w:val="00E40F16"/>
    <w:rsid w:val="00E4361F"/>
    <w:rsid w:val="00E46781"/>
    <w:rsid w:val="00E5532F"/>
    <w:rsid w:val="00E61F61"/>
    <w:rsid w:val="00E70D0E"/>
    <w:rsid w:val="00E71047"/>
    <w:rsid w:val="00E749D3"/>
    <w:rsid w:val="00E766EA"/>
    <w:rsid w:val="00E8043B"/>
    <w:rsid w:val="00E8515B"/>
    <w:rsid w:val="00E855CF"/>
    <w:rsid w:val="00E96F5F"/>
    <w:rsid w:val="00EA1B4E"/>
    <w:rsid w:val="00EA7998"/>
    <w:rsid w:val="00EB7CE0"/>
    <w:rsid w:val="00EE335F"/>
    <w:rsid w:val="00EE75A5"/>
    <w:rsid w:val="00EE7B28"/>
    <w:rsid w:val="00EF344C"/>
    <w:rsid w:val="00F0071D"/>
    <w:rsid w:val="00F03B13"/>
    <w:rsid w:val="00F073C2"/>
    <w:rsid w:val="00F11EE2"/>
    <w:rsid w:val="00F13DA8"/>
    <w:rsid w:val="00F35518"/>
    <w:rsid w:val="00F43E5B"/>
    <w:rsid w:val="00F45049"/>
    <w:rsid w:val="00F464E0"/>
    <w:rsid w:val="00F47BDC"/>
    <w:rsid w:val="00F572E5"/>
    <w:rsid w:val="00F61EF7"/>
    <w:rsid w:val="00F6579F"/>
    <w:rsid w:val="00F923EF"/>
    <w:rsid w:val="00FA1F00"/>
    <w:rsid w:val="00FB63BE"/>
    <w:rsid w:val="00FC73BD"/>
    <w:rsid w:val="00FE078E"/>
    <w:rsid w:val="00FE2D90"/>
    <w:rsid w:val="00FF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F60F8"/>
  <w14:defaultImageDpi w14:val="32767"/>
  <w15:chartTrackingRefBased/>
  <w15:docId w15:val="{7088666D-D79F-BA40-BE9C-229014757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53B3"/>
  </w:style>
  <w:style w:type="paragraph" w:styleId="Heading3">
    <w:name w:val="heading 3"/>
    <w:basedOn w:val="Normal"/>
    <w:link w:val="Heading3Char"/>
    <w:uiPriority w:val="9"/>
    <w:qFormat/>
    <w:rsid w:val="002B53B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B53B3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paragraph" w:styleId="NoSpacing">
    <w:name w:val="No Spacing"/>
    <w:link w:val="NoSpacingChar"/>
    <w:uiPriority w:val="1"/>
    <w:qFormat/>
    <w:rsid w:val="002B53B3"/>
  </w:style>
  <w:style w:type="character" w:customStyle="1" w:styleId="NoSpacingChar">
    <w:name w:val="No Spacing Char"/>
    <w:basedOn w:val="DefaultParagraphFont"/>
    <w:link w:val="NoSpacing"/>
    <w:uiPriority w:val="1"/>
    <w:rsid w:val="002B53B3"/>
  </w:style>
  <w:style w:type="paragraph" w:styleId="ListParagraph">
    <w:name w:val="List Paragraph"/>
    <w:basedOn w:val="Normal"/>
    <w:uiPriority w:val="34"/>
    <w:qFormat/>
    <w:rsid w:val="002B53B3"/>
    <w:pPr>
      <w:ind w:left="720"/>
      <w:contextualSpacing/>
    </w:pPr>
  </w:style>
  <w:style w:type="table" w:styleId="TableGrid">
    <w:name w:val="Table Grid"/>
    <w:basedOn w:val="TableNormal"/>
    <w:uiPriority w:val="39"/>
    <w:rsid w:val="003454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al Sanghavi</dc:creator>
  <cp:keywords/>
  <dc:description/>
  <cp:lastModifiedBy>Kunal Sanghavi</cp:lastModifiedBy>
  <cp:revision>2</cp:revision>
  <dcterms:created xsi:type="dcterms:W3CDTF">2021-02-18T02:12:00Z</dcterms:created>
  <dcterms:modified xsi:type="dcterms:W3CDTF">2021-02-18T02:12:00Z</dcterms:modified>
</cp:coreProperties>
</file>